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57150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1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: Sensitivity analysis for instantaneous growth rate estimates </w:t>
      </w:r>
      <w:r w:rsidDel="00000000" w:rsidR="00000000" w:rsidRPr="00000000">
        <w:rPr>
          <w:rtl w:val="0"/>
        </w:rPr>
        <w:t xml:space="preserve">The instantaneous growth rate over the study period as inferred from the Bayesian P-Spline model fit to subsets of data only including positive individuals that were (A) asymptomatic, (B) had both N- and E-gene detected, and (C) were classified as positive with a lower threshold N-gene Ct-value of 35 defining positivity. The Y axis on the right shows the corresponding doubling/ halving time corresponding to the growth rate on the left Y axis. The dotted line shows where growth rate = 0 and so the point of transition between epidemic growth (red shaded region) and decline (green shaded region). The central estimates (solid line) are shown with 95% (light shaded regions) and 50% (dark shaded regions) credible interval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57150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1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2: Sensitivity analysis for continuous R estimates </w:t>
      </w:r>
      <w:r w:rsidDel="00000000" w:rsidR="00000000" w:rsidRPr="00000000">
        <w:rPr>
          <w:rtl w:val="0"/>
        </w:rPr>
        <w:t xml:space="preserve">The rolling two week average Reproduction number over the duration of the study calculated from the prevalence estimates of the Bayesian P-Spline model fit to subsets of data only including positive individuals that were (A) asymptomatic, (B) had both N- and E-gene detected, and (C) were classified as positive with a lower threshold N-gene Ct-value of 35 defining positivity. The central estimates (solid black line) are shown with 95% (light grey shaded regions) and 50% (dark grey shaded regions) credible intervals. Also shown is the probability that the reproduction number is greater than 1 over time (red line). The dashed line shows </w:t>
      </w:r>
      <m:oMath>
        <m:sSub>
          <m:sSubPr>
            <m:ctrlPr>
              <w:rPr/>
            </m:ctrlPr>
          </m:sSubPr>
          <m:e>
            <m:r>
              <w:rPr/>
              <m:t xml:space="preserve">R</m:t>
            </m:r>
          </m:e>
          <m:sub>
            <m:r>
              <w:rPr/>
              <m:t xml:space="preserve">t</m:t>
            </m:r>
          </m:sub>
        </m:sSub>
        <m:r>
          <w:rPr/>
          <m:t xml:space="preserve">=1</m:t>
        </m:r>
      </m:oMath>
      <w:r w:rsidDel="00000000" w:rsidR="00000000" w:rsidRPr="00000000">
        <w:rPr>
          <w:rtl w:val="0"/>
        </w:rPr>
        <w:t xml:space="preserve">, the points of transition between epidemic growth and decline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57531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53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Supplementary figure 3: Comparison of fits using different knot sizes </w:t>
      </w:r>
      <w:r w:rsidDel="00000000" w:rsidR="00000000" w:rsidRPr="00000000">
        <w:rPr>
          <w:rtl w:val="0"/>
        </w:rPr>
        <w:t xml:space="preserve">Bayesian P-spline model fit to the first 7 rounds of REACT-1 for different target knot sizes; target knot size = 2.5 (A, blue), target knot size = 5 (B, red), target knot size = 10 (C, green). Central estimates (solid line) are shown with 50% (dark shaded region) and 95% (light shaded regions) credible intervals. Daily prevalence estimates (points) are shown with 95% confidence intervals (error bars).</w:t>
      </w:r>
    </w:p>
    <w:p w:rsidR="00000000" w:rsidDel="00000000" w:rsidP="00000000" w:rsidRDefault="00000000" w:rsidRPr="00000000" w14:paraId="00000008">
      <w:pPr>
        <w:spacing w:line="36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s</w:t>
      </w:r>
    </w:p>
    <w:p w:rsidR="00000000" w:rsidDel="00000000" w:rsidP="00000000" w:rsidRDefault="00000000" w:rsidRPr="00000000" w14:paraId="0000000A">
      <w:pPr>
        <w:spacing w:line="360" w:lineRule="auto"/>
        <w:rPr/>
      </w:pPr>
      <w:r w:rsidDel="00000000" w:rsidR="00000000" w:rsidRPr="00000000">
        <w:rPr>
          <w:rtl w:val="0"/>
        </w:rPr>
        <w:t xml:space="preserve">Both supplementary tables are available in the accompanying spreadsheet ‘SupplementaryTables.xlsx’</w:t>
      </w:r>
    </w:p>
    <w:p w:rsidR="00000000" w:rsidDel="00000000" w:rsidP="00000000" w:rsidRDefault="00000000" w:rsidRPr="00000000" w14:paraId="0000000B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: Number of tests completed </w:t>
      </w:r>
      <w:r w:rsidDel="00000000" w:rsidR="00000000" w:rsidRPr="00000000">
        <w:rPr>
          <w:rtl w:val="0"/>
        </w:rPr>
        <w:t xml:space="preserve">Total number of swabs, positive swabs and the number that had a date available for each round of the REACT-1 stud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Supplementary Table 2: Estimates of average growth rates over fixed periods </w:t>
      </w:r>
      <w:r w:rsidDel="00000000" w:rsidR="00000000" w:rsidRPr="00000000">
        <w:rPr>
          <w:rtl w:val="0"/>
        </w:rPr>
        <w:t xml:space="preserve">Estimated growth rates and their corresponding R and doubling/halving times for fixed periods of time calculated for the exponential model and the Bayesian P-spline models</w:t>
      </w:r>
    </w:p>
    <w:p w:rsidR="00000000" w:rsidDel="00000000" w:rsidP="00000000" w:rsidRDefault="00000000" w:rsidRPr="00000000" w14:paraId="0000000D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